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F1E29" w:rsidRPr="00B80886" w:rsidRDefault="00B80886" w:rsidP="00762D0B">
      <w:pPr>
        <w:pStyle w:val="Heading1"/>
        <w:jc w:val="center"/>
        <w:rPr>
          <w:sz w:val="32"/>
        </w:rPr>
      </w:pPr>
      <w:bookmarkStart w:id="0" w:name="_GoBack"/>
      <w:bookmarkEnd w:id="0"/>
      <w:r w:rsidRPr="00B80886">
        <w:rPr>
          <w:sz w:val="32"/>
        </w:rPr>
        <w:t xml:space="preserve">UPWEB </w:t>
      </w:r>
      <w:r>
        <w:rPr>
          <w:sz w:val="32"/>
        </w:rPr>
        <w:t>INTERVIEW QUESTIONS</w:t>
      </w:r>
    </w:p>
    <w:p w:rsidR="00B80886" w:rsidRDefault="00B80886" w:rsidP="00DF1E29">
      <w:pPr>
        <w:rPr>
          <w:sz w:val="24"/>
          <w:szCs w:val="24"/>
        </w:rPr>
      </w:pPr>
    </w:p>
    <w:p w:rsidR="00B80886" w:rsidRPr="00B80886" w:rsidRDefault="00762D0B" w:rsidP="00DF1E29">
      <w:pPr>
        <w:rPr>
          <w:b/>
          <w:sz w:val="24"/>
          <w:szCs w:val="24"/>
        </w:rPr>
      </w:pPr>
      <w:r w:rsidRPr="00B80886">
        <w:rPr>
          <w:b/>
          <w:sz w:val="24"/>
          <w:szCs w:val="24"/>
        </w:rPr>
        <w:t>OPENING QUESTIONS – STAYING HEALTHY</w:t>
      </w:r>
    </w:p>
    <w:p w:rsidR="00762D0B" w:rsidRPr="00762D0B" w:rsidRDefault="00762D0B" w:rsidP="00762D0B">
      <w:pPr>
        <w:pStyle w:val="ListParagraph"/>
        <w:numPr>
          <w:ilvl w:val="0"/>
          <w:numId w:val="1"/>
        </w:numPr>
        <w:rPr>
          <w:sz w:val="24"/>
          <w:szCs w:val="24"/>
        </w:rPr>
      </w:pPr>
      <w:r w:rsidRPr="00762D0B">
        <w:rPr>
          <w:sz w:val="24"/>
          <w:szCs w:val="24"/>
        </w:rPr>
        <w:t>What kinds of things do you do to stay healthy?</w:t>
      </w:r>
      <w:r w:rsidR="00B80886">
        <w:rPr>
          <w:sz w:val="24"/>
          <w:szCs w:val="24"/>
        </w:rPr>
        <w:br/>
      </w:r>
    </w:p>
    <w:p w:rsidR="00762D0B" w:rsidRPr="00762D0B" w:rsidRDefault="00762D0B" w:rsidP="00762D0B">
      <w:pPr>
        <w:pStyle w:val="ListParagraph"/>
        <w:numPr>
          <w:ilvl w:val="0"/>
          <w:numId w:val="1"/>
        </w:numPr>
        <w:rPr>
          <w:sz w:val="24"/>
          <w:szCs w:val="24"/>
        </w:rPr>
      </w:pPr>
      <w:r w:rsidRPr="00762D0B">
        <w:rPr>
          <w:sz w:val="24"/>
          <w:szCs w:val="24"/>
        </w:rPr>
        <w:t xml:space="preserve"> What matters to you </w:t>
      </w:r>
      <w:r w:rsidR="00B80886">
        <w:rPr>
          <w:sz w:val="24"/>
          <w:szCs w:val="24"/>
        </w:rPr>
        <w:t xml:space="preserve">most </w:t>
      </w:r>
      <w:r w:rsidRPr="00762D0B">
        <w:rPr>
          <w:sz w:val="24"/>
          <w:szCs w:val="24"/>
        </w:rPr>
        <w:t>in relation to your health? What do you think affects your health most?</w:t>
      </w:r>
      <w:r w:rsidR="00B80886">
        <w:rPr>
          <w:sz w:val="24"/>
          <w:szCs w:val="24"/>
        </w:rPr>
        <w:br/>
      </w:r>
    </w:p>
    <w:p w:rsidR="00762D0B" w:rsidRPr="00762D0B" w:rsidRDefault="00762D0B" w:rsidP="00762D0B">
      <w:pPr>
        <w:pStyle w:val="ListParagraph"/>
        <w:numPr>
          <w:ilvl w:val="0"/>
          <w:numId w:val="1"/>
        </w:numPr>
        <w:rPr>
          <w:sz w:val="24"/>
          <w:szCs w:val="24"/>
        </w:rPr>
      </w:pPr>
      <w:r w:rsidRPr="00762D0B">
        <w:rPr>
          <w:sz w:val="24"/>
          <w:szCs w:val="24"/>
        </w:rPr>
        <w:t>What additional activities would you like to do or what support you need to help you to be healthy?</w:t>
      </w:r>
      <w:r w:rsidR="00B80886">
        <w:rPr>
          <w:sz w:val="24"/>
          <w:szCs w:val="24"/>
        </w:rPr>
        <w:br/>
      </w:r>
      <w:r w:rsidRPr="00762D0B">
        <w:rPr>
          <w:sz w:val="24"/>
          <w:szCs w:val="24"/>
        </w:rPr>
        <w:t xml:space="preserve">  </w:t>
      </w:r>
    </w:p>
    <w:p w:rsidR="00762D0B" w:rsidRPr="00762D0B" w:rsidRDefault="00762D0B" w:rsidP="00762D0B">
      <w:pPr>
        <w:pStyle w:val="ListParagraph"/>
        <w:numPr>
          <w:ilvl w:val="0"/>
          <w:numId w:val="1"/>
        </w:numPr>
        <w:rPr>
          <w:sz w:val="24"/>
          <w:szCs w:val="24"/>
        </w:rPr>
      </w:pPr>
      <w:r w:rsidRPr="00762D0B">
        <w:rPr>
          <w:sz w:val="24"/>
          <w:szCs w:val="24"/>
        </w:rPr>
        <w:t>What do you normally do if you have a health problem?</w:t>
      </w:r>
    </w:p>
    <w:p w:rsidR="00762D0B" w:rsidRDefault="00762D0B" w:rsidP="00762D0B">
      <w:pPr>
        <w:rPr>
          <w:sz w:val="24"/>
          <w:szCs w:val="24"/>
        </w:rPr>
      </w:pPr>
    </w:p>
    <w:p w:rsidR="00B80886" w:rsidRPr="00B80886" w:rsidRDefault="00762D0B" w:rsidP="00762D0B">
      <w:pPr>
        <w:rPr>
          <w:b/>
          <w:sz w:val="24"/>
          <w:szCs w:val="24"/>
        </w:rPr>
      </w:pPr>
      <w:r w:rsidRPr="00B80886">
        <w:rPr>
          <w:b/>
          <w:sz w:val="24"/>
          <w:szCs w:val="24"/>
        </w:rPr>
        <w:t>TIMELINE QUESTIONS</w:t>
      </w:r>
      <w:r w:rsidR="00B80886">
        <w:rPr>
          <w:b/>
          <w:sz w:val="24"/>
          <w:szCs w:val="24"/>
        </w:rPr>
        <w:br/>
      </w:r>
    </w:p>
    <w:p w:rsidR="00DF1E29" w:rsidRPr="00762D0B" w:rsidRDefault="00DF1E29" w:rsidP="009B2096">
      <w:pPr>
        <w:pStyle w:val="ListParagraph"/>
        <w:numPr>
          <w:ilvl w:val="0"/>
          <w:numId w:val="1"/>
        </w:numPr>
        <w:rPr>
          <w:sz w:val="24"/>
          <w:szCs w:val="24"/>
        </w:rPr>
      </w:pPr>
      <w:r w:rsidRPr="00762D0B">
        <w:rPr>
          <w:sz w:val="24"/>
          <w:szCs w:val="24"/>
        </w:rPr>
        <w:t>Since yo</w:t>
      </w:r>
      <w:r w:rsidR="006A2D8E" w:rsidRPr="00762D0B">
        <w:rPr>
          <w:sz w:val="24"/>
          <w:szCs w:val="24"/>
        </w:rPr>
        <w:t xml:space="preserve">u were living in this area when </w:t>
      </w:r>
      <w:r w:rsidRPr="00762D0B">
        <w:rPr>
          <w:sz w:val="24"/>
          <w:szCs w:val="24"/>
        </w:rPr>
        <w:t xml:space="preserve">were you last ill </w:t>
      </w:r>
      <w:r w:rsidR="006A2D8E" w:rsidRPr="00762D0B">
        <w:rPr>
          <w:sz w:val="24"/>
          <w:szCs w:val="24"/>
        </w:rPr>
        <w:t xml:space="preserve">or had a health worry </w:t>
      </w:r>
      <w:r w:rsidRPr="00762D0B">
        <w:rPr>
          <w:sz w:val="24"/>
          <w:szCs w:val="24"/>
        </w:rPr>
        <w:t>and felt you need</w:t>
      </w:r>
      <w:r w:rsidR="00BD39F7" w:rsidRPr="00762D0B">
        <w:rPr>
          <w:sz w:val="24"/>
          <w:szCs w:val="24"/>
        </w:rPr>
        <w:t>ed</w:t>
      </w:r>
      <w:r w:rsidRPr="00762D0B">
        <w:rPr>
          <w:sz w:val="24"/>
          <w:szCs w:val="24"/>
        </w:rPr>
        <w:t xml:space="preserve"> to get some help</w:t>
      </w:r>
      <w:r w:rsidR="009B2096" w:rsidRPr="00762D0B">
        <w:rPr>
          <w:sz w:val="24"/>
          <w:szCs w:val="24"/>
        </w:rPr>
        <w:t>?</w:t>
      </w:r>
      <w:r w:rsidRPr="00762D0B">
        <w:rPr>
          <w:sz w:val="24"/>
          <w:szCs w:val="24"/>
        </w:rPr>
        <w:t xml:space="preserve"> </w:t>
      </w:r>
      <w:r w:rsidR="009B2096" w:rsidRPr="00762D0B">
        <w:rPr>
          <w:sz w:val="24"/>
          <w:szCs w:val="24"/>
        </w:rPr>
        <w:t>(use timeline)</w:t>
      </w:r>
    </w:p>
    <w:p w:rsidR="00DF1E29" w:rsidRDefault="009B2096" w:rsidP="00762D0B">
      <w:pPr>
        <w:ind w:left="360"/>
      </w:pPr>
      <w:r>
        <w:t xml:space="preserve">Probes: </w:t>
      </w:r>
      <w:r w:rsidR="00DF1E29">
        <w:t>What did you do?  How long did you wait? Interested in everything, who did you ask, who suggested that, did you use internet, what for, who h</w:t>
      </w:r>
      <w:r w:rsidR="00BD39F7">
        <w:t xml:space="preserve">elped/ supported – in what way, </w:t>
      </w:r>
      <w:r w:rsidR="00C155C5">
        <w:t xml:space="preserve">how did they make you feel, </w:t>
      </w:r>
      <w:r w:rsidR="00DF1E29">
        <w:t>what were the gaps, what did not go well, what didn’t you do</w:t>
      </w:r>
      <w:r w:rsidR="00BD39F7">
        <w:t xml:space="preserve"> that you wanted to do</w:t>
      </w:r>
      <w:r w:rsidR="00DF1E29">
        <w:t xml:space="preserve">, </w:t>
      </w:r>
      <w:r w:rsidR="00BD39F7">
        <w:t xml:space="preserve">what might have been done differently (by you or one of the health providers) </w:t>
      </w:r>
      <w:r w:rsidR="00A86A8E">
        <w:t>(use a checklist to make sure you have covered all of the possible sources of help (formal, informal, complementary, alternative, faith, internet, skype…)</w:t>
      </w:r>
      <w:r w:rsidR="00ED3E0A">
        <w:t>, blockages or divergences</w:t>
      </w:r>
      <w:r w:rsidR="00762D0B">
        <w:br/>
      </w:r>
    </w:p>
    <w:p w:rsidR="00345A9D" w:rsidRPr="00762D0B" w:rsidRDefault="00345A9D" w:rsidP="009B2096">
      <w:pPr>
        <w:pStyle w:val="ListParagraph"/>
        <w:numPr>
          <w:ilvl w:val="0"/>
          <w:numId w:val="1"/>
        </w:numPr>
        <w:rPr>
          <w:sz w:val="24"/>
          <w:szCs w:val="24"/>
        </w:rPr>
      </w:pPr>
      <w:r w:rsidRPr="00762D0B">
        <w:rPr>
          <w:sz w:val="24"/>
          <w:szCs w:val="24"/>
        </w:rPr>
        <w:t>What is the most serious health problem you have experienced?</w:t>
      </w:r>
      <w:r w:rsidR="009B2096" w:rsidRPr="00762D0B">
        <w:rPr>
          <w:sz w:val="24"/>
          <w:szCs w:val="24"/>
        </w:rPr>
        <w:t xml:space="preserve"> (use timeline)</w:t>
      </w:r>
    </w:p>
    <w:p w:rsidR="00DF1E29" w:rsidRPr="00B80886" w:rsidRDefault="00C155C5" w:rsidP="00762D0B">
      <w:pPr>
        <w:ind w:left="360"/>
        <w:rPr>
          <w:color w:val="808080" w:themeColor="background1" w:themeShade="80"/>
        </w:rPr>
      </w:pPr>
      <w:r w:rsidRPr="00C155C5">
        <w:t>Probes: What did you do?  How long did you wait? Interested in everything, who did you ask, who suggested that, did you use internet, what for, who helped/ supported – in what way, how did they make you feel, what were the gaps, what did not go well, what didn’t you do that you wanted to do, what might have been done differently (by you or one of the health providers) (use a checklist to make sure you have covered all of the possible sources of help (formal, informal, complementary, alternative, faith, internet, skype…), blockages or divergences</w:t>
      </w:r>
      <w:r w:rsidR="00762D0B">
        <w:t xml:space="preserve"> </w:t>
      </w:r>
      <w:r w:rsidR="00DF1E29">
        <w:t>If no serious problem – ask about a person living in the same house as you</w:t>
      </w:r>
      <w:r w:rsidR="001264E3">
        <w:t xml:space="preserve"> or maternity</w:t>
      </w:r>
      <w:r w:rsidR="00DF1E29">
        <w:t>?</w:t>
      </w:r>
      <w:r w:rsidR="00762D0B">
        <w:br/>
      </w:r>
      <w:r w:rsidR="00762D0B" w:rsidRPr="00B80886">
        <w:br/>
      </w:r>
      <w:r w:rsidR="00762D0B" w:rsidRPr="00B80886">
        <w:rPr>
          <w:color w:val="808080" w:themeColor="background1" w:themeShade="80"/>
        </w:rPr>
        <w:t>A</w:t>
      </w:r>
      <w:r w:rsidR="00B80886">
        <w:rPr>
          <w:color w:val="808080" w:themeColor="background1" w:themeShade="80"/>
        </w:rPr>
        <w:t>DDITION</w:t>
      </w:r>
      <w:r w:rsidR="00762D0B" w:rsidRPr="00B80886">
        <w:rPr>
          <w:color w:val="808080" w:themeColor="background1" w:themeShade="80"/>
        </w:rPr>
        <w:t xml:space="preserve"> TO Q5 and Q6 (if </w:t>
      </w:r>
      <w:r w:rsidR="00B80886">
        <w:rPr>
          <w:color w:val="808080" w:themeColor="background1" w:themeShade="80"/>
        </w:rPr>
        <w:t xml:space="preserve">those </w:t>
      </w:r>
      <w:r w:rsidR="00762D0B" w:rsidRPr="00B80886">
        <w:rPr>
          <w:color w:val="808080" w:themeColor="background1" w:themeShade="80"/>
        </w:rPr>
        <w:t>answers are short)</w:t>
      </w:r>
    </w:p>
    <w:p w:rsidR="00762D0B" w:rsidRPr="00B80886" w:rsidRDefault="009B2096" w:rsidP="009B2096">
      <w:pPr>
        <w:pStyle w:val="ListParagraph"/>
        <w:numPr>
          <w:ilvl w:val="0"/>
          <w:numId w:val="1"/>
        </w:numPr>
        <w:rPr>
          <w:color w:val="808080" w:themeColor="background1" w:themeShade="80"/>
          <w:sz w:val="24"/>
          <w:szCs w:val="24"/>
        </w:rPr>
      </w:pPr>
      <w:r w:rsidRPr="00B80886">
        <w:rPr>
          <w:color w:val="808080" w:themeColor="background1" w:themeShade="80"/>
          <w:sz w:val="24"/>
          <w:szCs w:val="24"/>
        </w:rPr>
        <w:t>If the incidents recalled do not reveal much and you have time you can ask Have you experienced any other health problems that you have needed help with?</w:t>
      </w:r>
    </w:p>
    <w:p w:rsidR="00762D0B" w:rsidRDefault="00762D0B" w:rsidP="00762D0B"/>
    <w:p w:rsidR="005E68D0" w:rsidRDefault="005E68D0" w:rsidP="00762D0B">
      <w:pPr>
        <w:rPr>
          <w:b/>
          <w:sz w:val="24"/>
          <w:szCs w:val="24"/>
        </w:rPr>
      </w:pPr>
    </w:p>
    <w:p w:rsidR="009B2096" w:rsidRPr="00B80886" w:rsidRDefault="00762D0B" w:rsidP="00762D0B">
      <w:pPr>
        <w:rPr>
          <w:b/>
          <w:sz w:val="24"/>
          <w:szCs w:val="24"/>
        </w:rPr>
      </w:pPr>
      <w:r w:rsidRPr="00B80886">
        <w:rPr>
          <w:b/>
          <w:sz w:val="24"/>
          <w:szCs w:val="24"/>
        </w:rPr>
        <w:t>BROADER HEALTH ISSUES</w:t>
      </w:r>
      <w:r w:rsidRPr="00B80886">
        <w:rPr>
          <w:b/>
          <w:sz w:val="24"/>
          <w:szCs w:val="24"/>
        </w:rPr>
        <w:br/>
      </w:r>
    </w:p>
    <w:p w:rsidR="00345A9D" w:rsidRPr="00B80886" w:rsidRDefault="00762D0B" w:rsidP="009B2096">
      <w:pPr>
        <w:pStyle w:val="ListParagraph"/>
        <w:numPr>
          <w:ilvl w:val="0"/>
          <w:numId w:val="1"/>
        </w:numPr>
        <w:rPr>
          <w:sz w:val="24"/>
          <w:szCs w:val="24"/>
        </w:rPr>
      </w:pPr>
      <w:r w:rsidRPr="00B80886">
        <w:rPr>
          <w:sz w:val="24"/>
          <w:szCs w:val="24"/>
        </w:rPr>
        <w:t>What are the biggest issues around health and wellbeing for your friends, and people within your community?</w:t>
      </w:r>
      <w:r w:rsidRPr="00B80886">
        <w:rPr>
          <w:sz w:val="24"/>
          <w:szCs w:val="24"/>
        </w:rPr>
        <w:br/>
      </w:r>
    </w:p>
    <w:p w:rsidR="00BB1810" w:rsidRDefault="00B80886" w:rsidP="009B2096">
      <w:pPr>
        <w:pStyle w:val="ListParagraph"/>
        <w:numPr>
          <w:ilvl w:val="0"/>
          <w:numId w:val="1"/>
        </w:numPr>
        <w:rPr>
          <w:sz w:val="24"/>
          <w:szCs w:val="24"/>
        </w:rPr>
      </w:pPr>
      <w:r>
        <w:rPr>
          <w:sz w:val="24"/>
          <w:szCs w:val="24"/>
        </w:rPr>
        <w:t>How do people around you and in your community get help with mental-health related issues? (Adapt language for specific cultural context)</w:t>
      </w:r>
      <w:r w:rsidR="00BB1810">
        <w:rPr>
          <w:sz w:val="24"/>
          <w:szCs w:val="24"/>
        </w:rPr>
        <w:br/>
      </w:r>
    </w:p>
    <w:p w:rsidR="00345A9D" w:rsidRPr="00B80886" w:rsidRDefault="00BB1810" w:rsidP="009B2096">
      <w:pPr>
        <w:pStyle w:val="ListParagraph"/>
        <w:numPr>
          <w:ilvl w:val="0"/>
          <w:numId w:val="1"/>
        </w:numPr>
        <w:rPr>
          <w:sz w:val="24"/>
          <w:szCs w:val="24"/>
        </w:rPr>
      </w:pPr>
      <w:r>
        <w:rPr>
          <w:sz w:val="24"/>
          <w:szCs w:val="24"/>
        </w:rPr>
        <w:t>Who do you trust most in relation to your healthcare?</w:t>
      </w:r>
      <w:r w:rsidR="00B80886">
        <w:rPr>
          <w:sz w:val="24"/>
          <w:szCs w:val="24"/>
        </w:rPr>
        <w:br/>
      </w:r>
    </w:p>
    <w:p w:rsidR="00AE4945" w:rsidRPr="00B80886" w:rsidRDefault="00AE4945" w:rsidP="009B2096">
      <w:pPr>
        <w:pStyle w:val="ListParagraph"/>
        <w:numPr>
          <w:ilvl w:val="0"/>
          <w:numId w:val="1"/>
        </w:numPr>
        <w:rPr>
          <w:sz w:val="24"/>
          <w:szCs w:val="24"/>
        </w:rPr>
      </w:pPr>
      <w:r w:rsidRPr="00B80886">
        <w:rPr>
          <w:sz w:val="24"/>
          <w:szCs w:val="24"/>
        </w:rPr>
        <w:t>In terms of the help you have received with health problems what do you think has been the most useful to you? Why?</w:t>
      </w:r>
      <w:r w:rsidR="00B80886">
        <w:rPr>
          <w:sz w:val="24"/>
          <w:szCs w:val="24"/>
        </w:rPr>
        <w:br/>
      </w:r>
    </w:p>
    <w:p w:rsidR="000843FA" w:rsidRPr="00C13416" w:rsidRDefault="00DE09FC" w:rsidP="00C13416">
      <w:pPr>
        <w:pStyle w:val="ListParagraph"/>
        <w:numPr>
          <w:ilvl w:val="0"/>
          <w:numId w:val="1"/>
        </w:numPr>
        <w:rPr>
          <w:sz w:val="24"/>
          <w:szCs w:val="24"/>
        </w:rPr>
      </w:pPr>
      <w:r w:rsidRPr="00B80886">
        <w:rPr>
          <w:sz w:val="24"/>
          <w:szCs w:val="24"/>
        </w:rPr>
        <w:t xml:space="preserve">What has been the biggest </w:t>
      </w:r>
      <w:r w:rsidR="00B80886">
        <w:rPr>
          <w:sz w:val="24"/>
          <w:szCs w:val="24"/>
        </w:rPr>
        <w:t>barrier</w:t>
      </w:r>
      <w:r w:rsidRPr="00B80886">
        <w:rPr>
          <w:sz w:val="24"/>
          <w:szCs w:val="24"/>
        </w:rPr>
        <w:t xml:space="preserve"> </w:t>
      </w:r>
      <w:r w:rsidR="005E68D0">
        <w:rPr>
          <w:sz w:val="24"/>
          <w:szCs w:val="24"/>
        </w:rPr>
        <w:t>to</w:t>
      </w:r>
      <w:r w:rsidRPr="00B80886">
        <w:rPr>
          <w:sz w:val="24"/>
          <w:szCs w:val="24"/>
        </w:rPr>
        <w:t xml:space="preserve"> what you are able to do in order to address your health problems?</w:t>
      </w:r>
      <w:r w:rsidR="00B80886">
        <w:rPr>
          <w:sz w:val="24"/>
          <w:szCs w:val="24"/>
        </w:rPr>
        <w:br/>
      </w:r>
    </w:p>
    <w:p w:rsidR="00762D0B" w:rsidRDefault="00762D0B" w:rsidP="00DF1E29">
      <w:pPr>
        <w:rPr>
          <w:b/>
          <w:sz w:val="20"/>
        </w:rPr>
      </w:pPr>
    </w:p>
    <w:p w:rsidR="003F7358" w:rsidRDefault="003F7358" w:rsidP="00AD093B">
      <w:pPr>
        <w:jc w:val="right"/>
        <w:rPr>
          <w:b/>
          <w:sz w:val="20"/>
        </w:rPr>
      </w:pPr>
      <w:r>
        <w:rPr>
          <w:b/>
          <w:sz w:val="24"/>
          <w:szCs w:val="24"/>
        </w:rPr>
        <w:t>CONCLUDE</w:t>
      </w:r>
      <w:r w:rsidR="00AD093B">
        <w:rPr>
          <w:b/>
          <w:sz w:val="24"/>
          <w:szCs w:val="24"/>
        </w:rPr>
        <w:t>.</w:t>
      </w:r>
    </w:p>
    <w:p w:rsidR="00B80886" w:rsidRDefault="00B80886" w:rsidP="00DF1E29">
      <w:pPr>
        <w:rPr>
          <w:b/>
          <w:sz w:val="20"/>
        </w:rPr>
      </w:pPr>
    </w:p>
    <w:p w:rsidR="00B80886" w:rsidRDefault="00B80886" w:rsidP="00DF1E29">
      <w:pPr>
        <w:rPr>
          <w:b/>
          <w:sz w:val="20"/>
        </w:rPr>
      </w:pPr>
    </w:p>
    <w:p w:rsidR="00B80886" w:rsidRDefault="00B80886" w:rsidP="00DF1E29">
      <w:pPr>
        <w:rPr>
          <w:b/>
          <w:sz w:val="20"/>
        </w:rPr>
      </w:pPr>
    </w:p>
    <w:p w:rsidR="00B80886" w:rsidRDefault="00B80886" w:rsidP="00DF1E29">
      <w:pPr>
        <w:rPr>
          <w:b/>
          <w:sz w:val="20"/>
        </w:rPr>
      </w:pPr>
    </w:p>
    <w:p w:rsidR="00B80886" w:rsidRDefault="00B80886" w:rsidP="00DF1E29">
      <w:pPr>
        <w:rPr>
          <w:b/>
          <w:sz w:val="20"/>
        </w:rPr>
      </w:pPr>
    </w:p>
    <w:p w:rsidR="00B80886" w:rsidRDefault="00B80886" w:rsidP="00DF1E29">
      <w:pPr>
        <w:rPr>
          <w:b/>
          <w:sz w:val="20"/>
        </w:rPr>
      </w:pPr>
    </w:p>
    <w:p w:rsidR="00B80886" w:rsidRDefault="00B80886" w:rsidP="00DF1E29">
      <w:pPr>
        <w:rPr>
          <w:b/>
          <w:sz w:val="20"/>
        </w:rPr>
      </w:pPr>
    </w:p>
    <w:p w:rsidR="009B2096" w:rsidRPr="009B2096" w:rsidRDefault="009B2096" w:rsidP="00DF1E29">
      <w:pPr>
        <w:rPr>
          <w:b/>
          <w:sz w:val="20"/>
        </w:rPr>
      </w:pPr>
      <w:r w:rsidRPr="009B2096">
        <w:rPr>
          <w:b/>
          <w:sz w:val="20"/>
        </w:rPr>
        <w:t>Notes</w:t>
      </w:r>
    </w:p>
    <w:p w:rsidR="00DF1E29" w:rsidRPr="009B2096" w:rsidRDefault="00DF1E29" w:rsidP="00DF1E29">
      <w:pPr>
        <w:rPr>
          <w:sz w:val="20"/>
        </w:rPr>
      </w:pPr>
      <w:r w:rsidRPr="009B2096">
        <w:rPr>
          <w:sz w:val="20"/>
        </w:rPr>
        <w:t xml:space="preserve">Timeline – mark all the events on the </w:t>
      </w:r>
      <w:r w:rsidR="009B2096" w:rsidRPr="009B2096">
        <w:rPr>
          <w:sz w:val="20"/>
        </w:rPr>
        <w:t>time</w:t>
      </w:r>
      <w:r w:rsidRPr="009B2096">
        <w:rPr>
          <w:sz w:val="20"/>
        </w:rPr>
        <w:t>line</w:t>
      </w:r>
      <w:r w:rsidR="009B2096" w:rsidRPr="009B2096">
        <w:rPr>
          <w:sz w:val="20"/>
        </w:rPr>
        <w:t xml:space="preserve"> with the interviewee</w:t>
      </w:r>
      <w:r w:rsidRPr="009B2096">
        <w:rPr>
          <w:sz w:val="20"/>
        </w:rPr>
        <w:t xml:space="preserve"> and annotate </w:t>
      </w:r>
      <w:r w:rsidR="009B2096" w:rsidRPr="009B2096">
        <w:rPr>
          <w:sz w:val="20"/>
        </w:rPr>
        <w:t>nodes saying what happened at that moment – make sure you verbalise what you are doing so that the transcripts can stand alone</w:t>
      </w:r>
    </w:p>
    <w:p w:rsidR="00774DAD" w:rsidRPr="00C13416" w:rsidRDefault="009B2096" w:rsidP="00DF1E29">
      <w:pPr>
        <w:rPr>
          <w:sz w:val="20"/>
        </w:rPr>
      </w:pPr>
      <w:r>
        <w:rPr>
          <w:sz w:val="20"/>
        </w:rPr>
        <w:t>We will produce</w:t>
      </w:r>
      <w:r w:rsidR="00345A9D" w:rsidRPr="009B2096">
        <w:rPr>
          <w:sz w:val="20"/>
        </w:rPr>
        <w:t xml:space="preserve"> a checklist </w:t>
      </w:r>
      <w:r>
        <w:rPr>
          <w:sz w:val="20"/>
        </w:rPr>
        <w:t>setting out all of the possible sources of help/support</w:t>
      </w:r>
      <w:r w:rsidR="00345A9D" w:rsidRPr="009B2096">
        <w:rPr>
          <w:sz w:val="20"/>
        </w:rPr>
        <w:t xml:space="preserve"> in our topic guide</w:t>
      </w:r>
      <w:r>
        <w:rPr>
          <w:sz w:val="20"/>
        </w:rPr>
        <w:t xml:space="preserve"> – after the open/narrative question we check to see if they used any of these sources</w:t>
      </w:r>
      <w:r w:rsidR="00C13416">
        <w:rPr>
          <w:sz w:val="20"/>
        </w:rPr>
        <w:br/>
      </w:r>
      <w:r w:rsidR="00C13416">
        <w:rPr>
          <w:sz w:val="20"/>
        </w:rPr>
        <w:br/>
        <w:t>Remember to ask for suggestions of further interviewees at the conclusion of the interview.</w:t>
      </w:r>
    </w:p>
    <w:sectPr w:rsidR="00774DAD" w:rsidRPr="00C13416" w:rsidSect="00B80886">
      <w:headerReference w:type="default" r:id="rId7"/>
      <w:pgSz w:w="11906" w:h="16838"/>
      <w:pgMar w:top="1134" w:right="1440" w:bottom="1440" w:left="1440" w:header="624"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615D9" w:rsidRDefault="000615D9" w:rsidP="00B80886">
      <w:pPr>
        <w:spacing w:after="0" w:line="240" w:lineRule="auto"/>
      </w:pPr>
      <w:r>
        <w:separator/>
      </w:r>
    </w:p>
  </w:endnote>
  <w:endnote w:type="continuationSeparator" w:id="0">
    <w:p w:rsidR="000615D9" w:rsidRDefault="000615D9" w:rsidP="00B808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615D9" w:rsidRDefault="000615D9" w:rsidP="00B80886">
      <w:pPr>
        <w:spacing w:after="0" w:line="240" w:lineRule="auto"/>
      </w:pPr>
      <w:r>
        <w:separator/>
      </w:r>
    </w:p>
  </w:footnote>
  <w:footnote w:type="continuationSeparator" w:id="0">
    <w:p w:rsidR="000615D9" w:rsidRDefault="000615D9" w:rsidP="00B8088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302D9" w:rsidRDefault="00D302D9">
    <w:pPr>
      <w:pStyle w:val="Header"/>
    </w:pPr>
    <w:r>
      <w:t>NORFACE Project</w:t>
    </w:r>
    <w:r>
      <w:ptab w:relativeTo="margin" w:alignment="center" w:leader="none"/>
    </w:r>
    <w:r>
      <w:t>Post-pilot Revised Edition</w:t>
    </w:r>
    <w:r>
      <w:ptab w:relativeTo="margin" w:alignment="right" w:leader="none"/>
    </w:r>
    <w:r>
      <w:t>30/07/2015</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8B1CAE"/>
    <w:multiLevelType w:val="hybridMultilevel"/>
    <w:tmpl w:val="583EA19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1E29"/>
    <w:rsid w:val="00015F69"/>
    <w:rsid w:val="00022DD9"/>
    <w:rsid w:val="00035459"/>
    <w:rsid w:val="00043A6D"/>
    <w:rsid w:val="0004432A"/>
    <w:rsid w:val="0004536D"/>
    <w:rsid w:val="00050873"/>
    <w:rsid w:val="00055033"/>
    <w:rsid w:val="000615D9"/>
    <w:rsid w:val="00064302"/>
    <w:rsid w:val="0007628D"/>
    <w:rsid w:val="000829D2"/>
    <w:rsid w:val="000843FA"/>
    <w:rsid w:val="000A0CC8"/>
    <w:rsid w:val="000A24C2"/>
    <w:rsid w:val="000C410A"/>
    <w:rsid w:val="000C4803"/>
    <w:rsid w:val="000C7D1B"/>
    <w:rsid w:val="000D305C"/>
    <w:rsid w:val="0010096F"/>
    <w:rsid w:val="001051BE"/>
    <w:rsid w:val="00112510"/>
    <w:rsid w:val="00112C44"/>
    <w:rsid w:val="0011546A"/>
    <w:rsid w:val="00116B97"/>
    <w:rsid w:val="001264E3"/>
    <w:rsid w:val="00134B55"/>
    <w:rsid w:val="0014624F"/>
    <w:rsid w:val="00152A08"/>
    <w:rsid w:val="00165800"/>
    <w:rsid w:val="00167883"/>
    <w:rsid w:val="00173C43"/>
    <w:rsid w:val="001778B1"/>
    <w:rsid w:val="001823A3"/>
    <w:rsid w:val="00184940"/>
    <w:rsid w:val="001872F0"/>
    <w:rsid w:val="00197C67"/>
    <w:rsid w:val="001B3CA8"/>
    <w:rsid w:val="001E04F8"/>
    <w:rsid w:val="001E1A96"/>
    <w:rsid w:val="002058EE"/>
    <w:rsid w:val="00205E40"/>
    <w:rsid w:val="00212221"/>
    <w:rsid w:val="00215E45"/>
    <w:rsid w:val="002208C4"/>
    <w:rsid w:val="002223A9"/>
    <w:rsid w:val="00222B4E"/>
    <w:rsid w:val="00242794"/>
    <w:rsid w:val="0024697D"/>
    <w:rsid w:val="00256B25"/>
    <w:rsid w:val="0025743C"/>
    <w:rsid w:val="00274443"/>
    <w:rsid w:val="00291E90"/>
    <w:rsid w:val="00292A7D"/>
    <w:rsid w:val="002932C9"/>
    <w:rsid w:val="002C4B9D"/>
    <w:rsid w:val="002D25F4"/>
    <w:rsid w:val="002D2808"/>
    <w:rsid w:val="002F2265"/>
    <w:rsid w:val="002F25FE"/>
    <w:rsid w:val="002F301C"/>
    <w:rsid w:val="002F5531"/>
    <w:rsid w:val="00304675"/>
    <w:rsid w:val="00310DAE"/>
    <w:rsid w:val="003367D4"/>
    <w:rsid w:val="00336BCC"/>
    <w:rsid w:val="00337EBC"/>
    <w:rsid w:val="0034280D"/>
    <w:rsid w:val="00345A9D"/>
    <w:rsid w:val="00347205"/>
    <w:rsid w:val="003472C5"/>
    <w:rsid w:val="0035204B"/>
    <w:rsid w:val="003867A1"/>
    <w:rsid w:val="00387068"/>
    <w:rsid w:val="003B2C50"/>
    <w:rsid w:val="003C6ECF"/>
    <w:rsid w:val="003E2FE5"/>
    <w:rsid w:val="003E45C7"/>
    <w:rsid w:val="003E4661"/>
    <w:rsid w:val="003F007B"/>
    <w:rsid w:val="003F7358"/>
    <w:rsid w:val="003F75D2"/>
    <w:rsid w:val="004059D6"/>
    <w:rsid w:val="00407016"/>
    <w:rsid w:val="00413754"/>
    <w:rsid w:val="00414F48"/>
    <w:rsid w:val="004255CF"/>
    <w:rsid w:val="004357A8"/>
    <w:rsid w:val="00444A5A"/>
    <w:rsid w:val="00453AB8"/>
    <w:rsid w:val="00461D5E"/>
    <w:rsid w:val="0047327B"/>
    <w:rsid w:val="004938C4"/>
    <w:rsid w:val="004972E7"/>
    <w:rsid w:val="004A79B7"/>
    <w:rsid w:val="004B14E2"/>
    <w:rsid w:val="004C72EC"/>
    <w:rsid w:val="004D2CB8"/>
    <w:rsid w:val="004F0926"/>
    <w:rsid w:val="004F3DB1"/>
    <w:rsid w:val="00511E97"/>
    <w:rsid w:val="00512C01"/>
    <w:rsid w:val="00513B6A"/>
    <w:rsid w:val="00524155"/>
    <w:rsid w:val="005417A6"/>
    <w:rsid w:val="00571EAD"/>
    <w:rsid w:val="00572641"/>
    <w:rsid w:val="00582B7F"/>
    <w:rsid w:val="005965C8"/>
    <w:rsid w:val="005A7273"/>
    <w:rsid w:val="005B3F83"/>
    <w:rsid w:val="005C5728"/>
    <w:rsid w:val="005D374C"/>
    <w:rsid w:val="005D3AB2"/>
    <w:rsid w:val="005D3CD1"/>
    <w:rsid w:val="005D497E"/>
    <w:rsid w:val="005E68D0"/>
    <w:rsid w:val="005F1EE3"/>
    <w:rsid w:val="006142BA"/>
    <w:rsid w:val="00617A4C"/>
    <w:rsid w:val="00655248"/>
    <w:rsid w:val="00655348"/>
    <w:rsid w:val="00656237"/>
    <w:rsid w:val="00662E21"/>
    <w:rsid w:val="00677CA6"/>
    <w:rsid w:val="006875D2"/>
    <w:rsid w:val="00690B84"/>
    <w:rsid w:val="006A2D8E"/>
    <w:rsid w:val="006C3EDF"/>
    <w:rsid w:val="006C4656"/>
    <w:rsid w:val="006E4ADF"/>
    <w:rsid w:val="00722670"/>
    <w:rsid w:val="00724029"/>
    <w:rsid w:val="00724326"/>
    <w:rsid w:val="00725DB5"/>
    <w:rsid w:val="00750C2F"/>
    <w:rsid w:val="00751913"/>
    <w:rsid w:val="00762D0B"/>
    <w:rsid w:val="00774DAD"/>
    <w:rsid w:val="00785D13"/>
    <w:rsid w:val="00786F60"/>
    <w:rsid w:val="007943A0"/>
    <w:rsid w:val="007949F5"/>
    <w:rsid w:val="00796B42"/>
    <w:rsid w:val="007D0B10"/>
    <w:rsid w:val="007D7A53"/>
    <w:rsid w:val="008223AF"/>
    <w:rsid w:val="00834683"/>
    <w:rsid w:val="00852D93"/>
    <w:rsid w:val="008562FC"/>
    <w:rsid w:val="008648E6"/>
    <w:rsid w:val="0086601D"/>
    <w:rsid w:val="0088036E"/>
    <w:rsid w:val="00882605"/>
    <w:rsid w:val="00882C48"/>
    <w:rsid w:val="00893C2C"/>
    <w:rsid w:val="00894483"/>
    <w:rsid w:val="008A1CE8"/>
    <w:rsid w:val="008A1EDB"/>
    <w:rsid w:val="008B26FF"/>
    <w:rsid w:val="008B4D28"/>
    <w:rsid w:val="008B71E9"/>
    <w:rsid w:val="008D43F7"/>
    <w:rsid w:val="008E00C5"/>
    <w:rsid w:val="008E2576"/>
    <w:rsid w:val="008E72C5"/>
    <w:rsid w:val="009137E8"/>
    <w:rsid w:val="009201FC"/>
    <w:rsid w:val="009348C4"/>
    <w:rsid w:val="00944628"/>
    <w:rsid w:val="0095442D"/>
    <w:rsid w:val="00957F15"/>
    <w:rsid w:val="00964FE3"/>
    <w:rsid w:val="00971BC8"/>
    <w:rsid w:val="00974686"/>
    <w:rsid w:val="009802AE"/>
    <w:rsid w:val="00991CF8"/>
    <w:rsid w:val="0099714F"/>
    <w:rsid w:val="009A2342"/>
    <w:rsid w:val="009B1BE9"/>
    <w:rsid w:val="009B2096"/>
    <w:rsid w:val="009B5196"/>
    <w:rsid w:val="009C5DA9"/>
    <w:rsid w:val="009E46A8"/>
    <w:rsid w:val="009F492D"/>
    <w:rsid w:val="00A02522"/>
    <w:rsid w:val="00A137AF"/>
    <w:rsid w:val="00A15A5C"/>
    <w:rsid w:val="00A17E75"/>
    <w:rsid w:val="00A261BF"/>
    <w:rsid w:val="00A27043"/>
    <w:rsid w:val="00A318AD"/>
    <w:rsid w:val="00A67E2F"/>
    <w:rsid w:val="00A86A8E"/>
    <w:rsid w:val="00A93D20"/>
    <w:rsid w:val="00A97E24"/>
    <w:rsid w:val="00AA0BA5"/>
    <w:rsid w:val="00AB7F8C"/>
    <w:rsid w:val="00AD093B"/>
    <w:rsid w:val="00AD3658"/>
    <w:rsid w:val="00AE4945"/>
    <w:rsid w:val="00AE4D26"/>
    <w:rsid w:val="00AE5681"/>
    <w:rsid w:val="00AF4F24"/>
    <w:rsid w:val="00B06236"/>
    <w:rsid w:val="00B078EB"/>
    <w:rsid w:val="00B106B4"/>
    <w:rsid w:val="00B23AB2"/>
    <w:rsid w:val="00B23C31"/>
    <w:rsid w:val="00B3664F"/>
    <w:rsid w:val="00B409C7"/>
    <w:rsid w:val="00B51096"/>
    <w:rsid w:val="00B52BE7"/>
    <w:rsid w:val="00B54247"/>
    <w:rsid w:val="00B6207A"/>
    <w:rsid w:val="00B80886"/>
    <w:rsid w:val="00B92E7B"/>
    <w:rsid w:val="00B9567B"/>
    <w:rsid w:val="00BA5154"/>
    <w:rsid w:val="00BB1810"/>
    <w:rsid w:val="00BC3E8D"/>
    <w:rsid w:val="00BD1FFB"/>
    <w:rsid w:val="00BD39F7"/>
    <w:rsid w:val="00BD51BA"/>
    <w:rsid w:val="00BE11FD"/>
    <w:rsid w:val="00BE122A"/>
    <w:rsid w:val="00C03EFE"/>
    <w:rsid w:val="00C13416"/>
    <w:rsid w:val="00C155C5"/>
    <w:rsid w:val="00C23BAB"/>
    <w:rsid w:val="00C24010"/>
    <w:rsid w:val="00C344F5"/>
    <w:rsid w:val="00C43C46"/>
    <w:rsid w:val="00C63D68"/>
    <w:rsid w:val="00C75546"/>
    <w:rsid w:val="00C92A08"/>
    <w:rsid w:val="00CB77F3"/>
    <w:rsid w:val="00CD2DEA"/>
    <w:rsid w:val="00CE78F8"/>
    <w:rsid w:val="00CF5D35"/>
    <w:rsid w:val="00D0530E"/>
    <w:rsid w:val="00D06F64"/>
    <w:rsid w:val="00D302D9"/>
    <w:rsid w:val="00D424B8"/>
    <w:rsid w:val="00D468F6"/>
    <w:rsid w:val="00D945DE"/>
    <w:rsid w:val="00D96FCB"/>
    <w:rsid w:val="00DA3EFB"/>
    <w:rsid w:val="00DB59FF"/>
    <w:rsid w:val="00DB5F17"/>
    <w:rsid w:val="00DB784D"/>
    <w:rsid w:val="00DC1174"/>
    <w:rsid w:val="00DD4279"/>
    <w:rsid w:val="00DE09FC"/>
    <w:rsid w:val="00DE3571"/>
    <w:rsid w:val="00DE7E85"/>
    <w:rsid w:val="00DF09FF"/>
    <w:rsid w:val="00DF1E29"/>
    <w:rsid w:val="00E002DF"/>
    <w:rsid w:val="00E04EB4"/>
    <w:rsid w:val="00E21D5C"/>
    <w:rsid w:val="00E449A8"/>
    <w:rsid w:val="00E536BF"/>
    <w:rsid w:val="00E6174D"/>
    <w:rsid w:val="00E61F33"/>
    <w:rsid w:val="00E62920"/>
    <w:rsid w:val="00E716EB"/>
    <w:rsid w:val="00E72429"/>
    <w:rsid w:val="00E72DDE"/>
    <w:rsid w:val="00E87C22"/>
    <w:rsid w:val="00EC5977"/>
    <w:rsid w:val="00EC61F9"/>
    <w:rsid w:val="00EC7231"/>
    <w:rsid w:val="00ED3E0A"/>
    <w:rsid w:val="00ED40CB"/>
    <w:rsid w:val="00EF4CDC"/>
    <w:rsid w:val="00F029C0"/>
    <w:rsid w:val="00F02EDE"/>
    <w:rsid w:val="00F06F4E"/>
    <w:rsid w:val="00F15FE5"/>
    <w:rsid w:val="00F2195E"/>
    <w:rsid w:val="00F500CB"/>
    <w:rsid w:val="00F54C99"/>
    <w:rsid w:val="00F55DBC"/>
    <w:rsid w:val="00F6063C"/>
    <w:rsid w:val="00FC0F88"/>
    <w:rsid w:val="00FC5641"/>
    <w:rsid w:val="00FC5F12"/>
    <w:rsid w:val="00FD1D86"/>
    <w:rsid w:val="00FE7CB5"/>
    <w:rsid w:val="00FF6192"/>
    <w:rsid w:val="00FF656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1F6CC39-BB97-488A-B25A-23002668D7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62D0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B2096"/>
    <w:pPr>
      <w:ind w:left="720"/>
      <w:contextualSpacing/>
    </w:pPr>
  </w:style>
  <w:style w:type="character" w:customStyle="1" w:styleId="Heading1Char">
    <w:name w:val="Heading 1 Char"/>
    <w:basedOn w:val="DefaultParagraphFont"/>
    <w:link w:val="Heading1"/>
    <w:uiPriority w:val="9"/>
    <w:rsid w:val="00762D0B"/>
    <w:rPr>
      <w:rFonts w:asciiTheme="majorHAnsi" w:eastAsiaTheme="majorEastAsia" w:hAnsiTheme="majorHAnsi" w:cstheme="majorBidi"/>
      <w:b/>
      <w:bCs/>
      <w:color w:val="365F91" w:themeColor="accent1" w:themeShade="BF"/>
      <w:sz w:val="28"/>
      <w:szCs w:val="28"/>
    </w:rPr>
  </w:style>
  <w:style w:type="paragraph" w:styleId="Header">
    <w:name w:val="header"/>
    <w:basedOn w:val="Normal"/>
    <w:link w:val="HeaderChar"/>
    <w:uiPriority w:val="99"/>
    <w:semiHidden/>
    <w:unhideWhenUsed/>
    <w:rsid w:val="00B80886"/>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B80886"/>
  </w:style>
  <w:style w:type="paragraph" w:styleId="Footer">
    <w:name w:val="footer"/>
    <w:basedOn w:val="Normal"/>
    <w:link w:val="FooterChar"/>
    <w:uiPriority w:val="99"/>
    <w:semiHidden/>
    <w:unhideWhenUsed/>
    <w:rsid w:val="00B80886"/>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B80886"/>
  </w:style>
  <w:style w:type="paragraph" w:styleId="BalloonText">
    <w:name w:val="Balloon Text"/>
    <w:basedOn w:val="Normal"/>
    <w:link w:val="BalloonTextChar"/>
    <w:uiPriority w:val="99"/>
    <w:semiHidden/>
    <w:unhideWhenUsed/>
    <w:rsid w:val="00D302D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302D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57</Words>
  <Characters>2605</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3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y Phillimore</dc:creator>
  <cp:lastModifiedBy>Customer</cp:lastModifiedBy>
  <cp:revision>2</cp:revision>
  <dcterms:created xsi:type="dcterms:W3CDTF">2016-04-22T10:27:00Z</dcterms:created>
  <dcterms:modified xsi:type="dcterms:W3CDTF">2016-04-22T10:27:00Z</dcterms:modified>
</cp:coreProperties>
</file>